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801FB" w14:textId="4C9FFB4A" w:rsidR="000A70D6" w:rsidRDefault="00673C66" w:rsidP="000A70D6">
      <w:pPr>
        <w:pStyle w:val="Heading1"/>
      </w:pPr>
      <w:r>
        <w:t xml:space="preserve">Appendix </w:t>
      </w:r>
      <w:r w:rsidR="00407916">
        <w:t>2</w:t>
      </w:r>
      <w:r>
        <w:t xml:space="preserve">. </w:t>
      </w:r>
      <w:r w:rsidR="00407916" w:rsidRPr="00407916">
        <w:t>Open-source Summary Measures of Raw Accelerometry Data</w:t>
      </w:r>
    </w:p>
    <w:p w14:paraId="0CD5BD54" w14:textId="77777777" w:rsidR="00407916" w:rsidRDefault="00407916" w:rsidP="00144F49"/>
    <w:p w14:paraId="6EC6C3CD" w14:textId="30782950" w:rsidR="00153BED" w:rsidRDefault="008315AB" w:rsidP="00144F49">
      <w:r w:rsidRPr="008315AB">
        <w:t xml:space="preserve">The raw accelerometry data were used to derive a set of commonly used minute-level open-source summary measures: MIMS, ENMO, MAD, and AI. To provide the measures definition, we denote a raw data observation as a vector </w:t>
      </w:r>
      <m:oMath>
        <m:r>
          <m:rPr>
            <m:sty m:val="b"/>
          </m:rPr>
          <w:rPr>
            <w:rFonts w:ascii="Cambria Math" w:hAnsi="Cambria Math"/>
          </w:rPr>
          <m:t>x</m:t>
        </m:r>
        <m:r>
          <m:rPr>
            <m:sty m:val="p"/>
          </m:rPr>
          <w:rPr>
            <w:rFonts w:ascii="Cambria Math" w:hAnsi="Cambria Math"/>
          </w:rPr>
          <m:t>(t)=(</m:t>
        </m:r>
        <m:sSub>
          <m:sSubPr>
            <m:ctrlPr>
              <w:ins w:id="0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(t),</m:t>
        </m:r>
        <m:sSub>
          <m:sSubPr>
            <m:ctrlPr>
              <w:ins w:id="1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(t),</m:t>
        </m:r>
        <m:sSub>
          <m:sSubPr>
            <m:ctrlPr>
              <w:ins w:id="2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(t))</m:t>
        </m:r>
      </m:oMath>
      <w:r w:rsidRPr="008315AB">
        <w:t xml:space="preserve">, where </w:t>
      </w:r>
      <m:oMath>
        <m:sSub>
          <m:sSubPr>
            <m:ctrlPr>
              <w:ins w:id="3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Pr="008315AB">
        <w:t xml:space="preserve"> is an acceleration measurement along </w:t>
      </w:r>
      <m:oMath>
        <m:r>
          <m:rPr>
            <m:sty m:val="p"/>
          </m:rPr>
          <w:rPr>
            <w:rFonts w:ascii="Cambria Math" w:hAnsi="Cambria Math"/>
          </w:rPr>
          <m:t>m=1,2,3</m:t>
        </m:r>
      </m:oMath>
      <w:r w:rsidRPr="008315AB">
        <w:t xml:space="preserve"> axis collected at time </w:t>
      </w:r>
      <m:oMath>
        <m:r>
          <m:rPr>
            <m:sty m:val="p"/>
          </m:rPr>
          <w:rPr>
            <w:rFonts w:ascii="Cambria Math" w:hAnsi="Cambria Math"/>
          </w:rPr>
          <m:t>t</m:t>
        </m:r>
      </m:oMath>
      <w:r w:rsidRPr="008315AB">
        <w:t>.</w:t>
      </w:r>
    </w:p>
    <w:p w14:paraId="07973131" w14:textId="6A9F61C3" w:rsidR="00153BED" w:rsidRDefault="00153BED" w:rsidP="00407916">
      <w:pPr>
        <w:pStyle w:val="Heading2"/>
      </w:pPr>
      <w:r w:rsidRPr="00153BED">
        <w:t>Monitor Independent Movement Summary (MIMS)</w:t>
      </w:r>
      <w:r>
        <w:t xml:space="preserve"> </w:t>
      </w:r>
    </w:p>
    <w:p w14:paraId="51BFECB3" w14:textId="722E8CCC" w:rsidR="008315AB" w:rsidRDefault="00E05C9B" w:rsidP="00144F49">
      <w:r>
        <w:t>[</w:t>
      </w:r>
      <w:r w:rsidR="00D14747">
        <w:t>1</w:t>
      </w:r>
      <w:r>
        <w:t xml:space="preserve">] </w:t>
      </w:r>
      <w:r w:rsidR="00153BED" w:rsidRPr="00153BED">
        <w:t xml:space="preserve">proposed Monitor-Independent Movement Summary unit (MIMS-unit). The MIMS-unit algorithm steps are conducted independently for each axis' univariate acceleration signal </w:t>
      </w:r>
      <m:oMath>
        <m:sSub>
          <m:sSubPr>
            <m:ctrlPr>
              <w:ins w:id="4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, m=1,2,3</m:t>
        </m:r>
      </m:oMath>
      <w:r w:rsidR="00153BED" w:rsidRPr="00153BED">
        <w:t xml:space="preserve"> until a final aggregation step. First, an input signal </w:t>
      </w:r>
      <m:oMath>
        <m:sSub>
          <m:sSubPr>
            <m:ctrlPr>
              <w:ins w:id="5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="00153BED" w:rsidRPr="00153BED">
        <w:t xml:space="preserve"> is extrapolated to address a possible case when detected acceleration exceeds a sensor’s dynamic range; in this procedure, </w:t>
      </w:r>
      <m:oMath>
        <m:sSub>
          <m:sSubPr>
            <m:ctrlPr>
              <w:ins w:id="6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</w:rPr>
          <m:t>(t)</m:t>
        </m:r>
      </m:oMath>
      <w:r w:rsidR="00153BED" w:rsidRPr="00153BED">
        <w:t xml:space="preserve"> is interpolated to 100 Hz, and then the extrapolation algorithm is applied to identify observations that hit the device limit (here: ± 8 </w:t>
      </w:r>
      <w:r w:rsidR="00153BED" w:rsidRPr="00153BED">
        <w:rPr>
          <w:i/>
          <w:iCs/>
        </w:rPr>
        <w:t>g</w:t>
      </w:r>
      <w:r w:rsidR="00153BED" w:rsidRPr="00153BED">
        <w:t xml:space="preserve">) and replace them with spline-interpolated points derived from the estimated extrapolation peak. The rest of the computations are done on this 100 Hz data. Second, a fourth-order Butterworth bandpass filter (0.2-5 Hz) is applied. Third, the interpolated, extrapolated, and filtered signal, </w:t>
      </w:r>
      <m:oMath>
        <m:sSubSup>
          <m:sSubSupPr>
            <m:ctrlPr>
              <w:ins w:id="7" w:author="Karas, Marta" w:date="2022-05-04T18:28:00Z">
                <w:rPr>
                  <w:rFonts w:ascii="Cambria Math" w:hAnsi="Cambria Math"/>
                </w:rPr>
              </w:ins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(f)</m:t>
            </m:r>
          </m:sup>
        </m:sSubSup>
        <m:r>
          <m:rPr>
            <m:sty m:val="p"/>
          </m:rPr>
          <w:rPr>
            <w:rFonts w:ascii="Cambria Math" w:hAnsi="Cambria Math"/>
          </w:rPr>
          <m:t>(t)</m:t>
        </m:r>
      </m:oMath>
      <w:r w:rsidR="00153BED" w:rsidRPr="00153BED">
        <w:t>, is aggregated within an epoch by computing area under curve via numerical integration; here, the epoch was set to 1 minute. Fourth, integrated values from each of the three axes are summed, yielding one value per epoch. Finally, the values less than or equal to 0.0001 * (epoch in seconds) * (sample rate after interpolation) (here: 0.0001 * 60 * 100 = 0.6) are truncated to zero.</w:t>
      </w:r>
    </w:p>
    <w:p w14:paraId="35DF4B6F" w14:textId="525DBD43" w:rsidR="00153BED" w:rsidRDefault="00153BED" w:rsidP="00144F49"/>
    <w:p w14:paraId="200808FA" w14:textId="37EBF069" w:rsidR="00153BED" w:rsidRPr="00153BED" w:rsidRDefault="00153BED" w:rsidP="00153BED">
      <w:r w:rsidRPr="00153BED">
        <w:t>The MIMS procedure may produce a negative value (-0.01), which indicates "the algorithm is unable to output a valid MIMS value for the given piece of the signal" (</w:t>
      </w:r>
      <w:r w:rsidR="00213C75">
        <w:t xml:space="preserve">see Issues section on GitHub repository </w:t>
      </w:r>
      <w:proofErr w:type="spellStart"/>
      <w:r w:rsidR="00213C75" w:rsidRPr="00213C75">
        <w:rPr>
          <w:rFonts w:cs="Times New Roman"/>
        </w:rPr>
        <w:t>mHealthGroup</w:t>
      </w:r>
      <w:proofErr w:type="spellEnd"/>
      <w:r w:rsidR="00213C75" w:rsidRPr="00213C75">
        <w:rPr>
          <w:rFonts w:cs="Times New Roman"/>
        </w:rPr>
        <w:t>/</w:t>
      </w:r>
      <w:proofErr w:type="spellStart"/>
      <w:r w:rsidR="00213C75" w:rsidRPr="00213C75">
        <w:rPr>
          <w:rFonts w:cs="Times New Roman"/>
        </w:rPr>
        <w:t>MIMSunit</w:t>
      </w:r>
      <w:proofErr w:type="spellEnd"/>
      <w:r w:rsidR="00213C75">
        <w:rPr>
          <w:rFonts w:cs="Times New Roman"/>
        </w:rPr>
        <w:t xml:space="preserve">). </w:t>
      </w:r>
      <w:r w:rsidRPr="00153BED">
        <w:t xml:space="preserve">Negative MIMS output values were set to missing observations. </w:t>
      </w:r>
    </w:p>
    <w:p w14:paraId="75E6DF40" w14:textId="77777777" w:rsidR="00153BED" w:rsidRDefault="00153BED" w:rsidP="00153BED"/>
    <w:p w14:paraId="6F4D15BD" w14:textId="2DA3451C" w:rsidR="00153BED" w:rsidRPr="00153BED" w:rsidRDefault="00153BED" w:rsidP="00153BED">
      <w:r w:rsidRPr="00153BED">
        <w:t xml:space="preserve">The algorithm implementation is provided in the </w:t>
      </w:r>
      <w:proofErr w:type="spellStart"/>
      <w:r w:rsidRPr="00153BED">
        <w:t>MIMSunit</w:t>
      </w:r>
      <w:proofErr w:type="spellEnd"/>
      <w:r w:rsidRPr="00153BED">
        <w:t xml:space="preserve"> R package. To compute MIMS, the package's method </w:t>
      </w:r>
      <w:proofErr w:type="spellStart"/>
      <w:r w:rsidRPr="00153BED">
        <w:t>mims_unit</w:t>
      </w:r>
      <w:proofErr w:type="spellEnd"/>
      <w:r w:rsidRPr="00153BED">
        <w:t xml:space="preserve"> was used with its default values of internal parameters (consistent with the manuscript recommendations).</w:t>
      </w:r>
    </w:p>
    <w:p w14:paraId="4A9438E5" w14:textId="2D592D37" w:rsidR="004F3468" w:rsidRDefault="004F3468" w:rsidP="00407916">
      <w:pPr>
        <w:pStyle w:val="Heading2"/>
      </w:pPr>
      <w:r w:rsidRPr="004F3468">
        <w:t>Euclidean Norm Minus One (ENMO)</w:t>
      </w:r>
    </w:p>
    <w:p w14:paraId="319EC721" w14:textId="06F2A28D" w:rsidR="004F3468" w:rsidRPr="004F3468" w:rsidRDefault="00716770" w:rsidP="004F3468">
      <w:r>
        <w:t>[</w:t>
      </w:r>
      <w:r w:rsidR="001B1EB6">
        <w:t>2</w:t>
      </w:r>
      <w:r>
        <w:t>]</w:t>
      </w:r>
      <w:r w:rsidR="004F3468" w:rsidRPr="004F3468">
        <w:t xml:space="preserve"> proposed Euclidean Norm Minus One (ENMO) summary measure. ENMO calculation is based on Euclidean norm of </w:t>
      </w:r>
      <m:oMath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ins w:id="8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</w:rPr>
          <m:t>(t),</m:t>
        </m:r>
        <m:sSub>
          <m:sSubPr>
            <m:ctrlPr>
              <w:ins w:id="9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(t),</m:t>
        </m:r>
        <m:sSub>
          <m:sSubPr>
            <m:ctrlPr>
              <w:ins w:id="10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</w:rPr>
          <m:t>(t))</m:t>
        </m:r>
      </m:oMath>
      <w:r w:rsidR="004F3468" w:rsidRPr="004F3468">
        <w:t xml:space="preserve">, </w:t>
      </w:r>
    </w:p>
    <w:p w14:paraId="334A07EB" w14:textId="28456AB1" w:rsidR="004F3468" w:rsidRPr="004F3468" w:rsidRDefault="004F3468" w:rsidP="004F3468">
      <m:oMathPara>
        <m:oMath>
          <m:r>
            <m:rPr>
              <m:sty m:val="p"/>
            </m:rPr>
            <w:rPr>
              <w:rFonts w:ascii="Cambria Math" w:hAnsi="Cambria Math"/>
            </w:rPr>
            <m:t>r(t)=</m:t>
          </m:r>
          <m:rad>
            <m:radPr>
              <m:degHide m:val="1"/>
              <m:ctrlPr>
                <w:ins w:id="11" w:author="Karas, Marta" w:date="2022-05-04T18:28:00Z">
                  <w:rPr>
                    <w:rFonts w:ascii="Cambria Math" w:hAnsi="Cambria Math"/>
                  </w:rPr>
                </w:ins>
              </m:ctrlPr>
            </m:radPr>
            <m:deg/>
            <m:e>
              <m:sSubSup>
                <m:sSubSupPr>
                  <m:ctrlPr>
                    <w:ins w:id="12" w:author="Karas, Marta" w:date="2022-05-04T18:28:00Z">
                      <w:rPr>
                        <w:rFonts w:ascii="Cambria Math" w:hAnsi="Cambria Math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(t)+</m:t>
              </m:r>
              <m:sSubSup>
                <m:sSubSupPr>
                  <m:ctrlPr>
                    <w:ins w:id="13" w:author="Karas, Marta" w:date="2022-05-04T18:28:00Z">
                      <w:rPr>
                        <w:rFonts w:ascii="Cambria Math" w:hAnsi="Cambria Math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(t)+</m:t>
              </m:r>
              <m:sSubSup>
                <m:sSubSupPr>
                  <m:ctrlPr>
                    <w:ins w:id="14" w:author="Karas, Marta" w:date="2022-05-04T18:28:00Z">
                      <w:rPr>
                        <w:rFonts w:ascii="Cambria Math" w:hAnsi="Cambria Math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 xml:space="preserve">(t) </m:t>
              </m:r>
            </m:e>
          </m:rad>
          <m:r>
            <m:rPr>
              <m:sty m:val="p"/>
            </m:rPr>
            <w:rPr>
              <w:rFonts w:ascii="Cambria Math" w:hAnsi="Cambria Math"/>
            </w:rPr>
            <m:t xml:space="preserve">, </m:t>
          </m:r>
        </m:oMath>
      </m:oMathPara>
    </w:p>
    <w:p w14:paraId="3A1E8E6D" w14:textId="3D5A4D45" w:rsidR="004F3468" w:rsidRPr="004F3468" w:rsidRDefault="004F3468" w:rsidP="004F3468">
      <w:r w:rsidRPr="004F3468">
        <w:t xml:space="preserve">where negative values after subtracting are set to zero. Explicitly, the ENMO measure per epoch of </w:t>
      </w:r>
      <m:oMath>
        <m:r>
          <m:rPr>
            <m:sty m:val="p"/>
          </m:rPr>
          <w:rPr>
            <w:rFonts w:ascii="Cambria Math" w:hAnsi="Cambria Math"/>
          </w:rPr>
          <m:t>H</m:t>
        </m:r>
      </m:oMath>
      <w:r w:rsidRPr="004F3468">
        <w:t xml:space="preserve"> observations starting at time </w:t>
      </w:r>
      <m:oMath>
        <m:sSub>
          <m:sSubPr>
            <m:ctrlPr>
              <w:ins w:id="15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4F3468">
        <w:t xml:space="preserve"> is defined as </w:t>
      </w:r>
    </w:p>
    <w:p w14:paraId="414AAD16" w14:textId="61F22C97" w:rsidR="004F3468" w:rsidRPr="004F3468" w:rsidRDefault="004F3468" w:rsidP="004F3468">
      <m:oMath>
        <m:r>
          <m:rPr>
            <m:sty m:val="p"/>
          </m:rPr>
          <w:rPr>
            <w:rFonts w:ascii="Cambria Math" w:hAnsi="Cambria Math"/>
          </w:rPr>
          <m:t>ENMO(</m:t>
        </m:r>
        <m:sSub>
          <m:sSubPr>
            <m:ctrlPr>
              <w:ins w:id="16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;H)=</m:t>
        </m:r>
        <m:f>
          <m:fPr>
            <m:ctrlPr>
              <w:ins w:id="17" w:author="Karas, Marta" w:date="2022-05-04T18:28:00Z">
                <w:rPr>
                  <w:rFonts w:ascii="Cambria Math" w:hAnsi="Cambria Math"/>
                </w:rPr>
              </w:ins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H</m:t>
            </m:r>
          </m:den>
        </m:f>
        <m:sSubSup>
          <m:sSubSupPr>
            <m:ctrlPr>
              <w:ins w:id="18" w:author="Karas, Marta" w:date="2022-05-04T18:28:00Z">
                <w:rPr>
                  <w:rFonts w:ascii="Cambria Math" w:hAnsi="Cambria Math"/>
                </w:rPr>
              </w:ins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=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H-1</m:t>
            </m:r>
          </m:sup>
        </m:sSubSup>
        <m:r>
          <m:rPr>
            <m:sty m:val="p"/>
          </m:rPr>
          <w:rPr>
            <w:rFonts w:ascii="Cambria Math" w:hAnsi="Cambria Math"/>
          </w:rPr>
          <m:t>max{r(</m:t>
        </m:r>
        <m:sSub>
          <m:sSubPr>
            <m:ctrlPr>
              <w:ins w:id="19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+h)-1,0}</m:t>
        </m:r>
      </m:oMath>
      <w:r w:rsidRPr="004F3468">
        <w:t>.</w:t>
      </w:r>
    </w:p>
    <w:p w14:paraId="296EEA93" w14:textId="77777777" w:rsidR="004F3468" w:rsidRDefault="004F3468" w:rsidP="004F3468"/>
    <w:p w14:paraId="68DEF563" w14:textId="0A6A41E7" w:rsidR="004F3468" w:rsidRPr="004F3468" w:rsidRDefault="004F3468" w:rsidP="004F3468">
      <w:r w:rsidRPr="004F3468">
        <w:t xml:space="preserve">Here, </w:t>
      </w:r>
      <m:oMath>
        <m:r>
          <m:rPr>
            <m:sty m:val="p"/>
          </m:rPr>
          <w:rPr>
            <w:rFonts w:ascii="Cambria Math" w:hAnsi="Cambria Math"/>
          </w:rPr>
          <m:t>H</m:t>
        </m:r>
      </m:oMath>
      <w:r w:rsidRPr="004F3468">
        <w:t xml:space="preserve"> of size 60 * 80 = 4800 observations was used to match the number of observations in one minute with frequency of our raw accelerometry data. For each minute, </w:t>
      </w:r>
      <m:oMath>
        <m:sSub>
          <m:sSubPr>
            <m:ctrlPr>
              <w:ins w:id="20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4F3468">
        <w:t xml:space="preserve"> was set to be the time of the first observation within that minute. </w:t>
      </w:r>
    </w:p>
    <w:p w14:paraId="7FDA4F72" w14:textId="77777777" w:rsidR="004F3468" w:rsidRDefault="004F3468" w:rsidP="004F3468"/>
    <w:p w14:paraId="532B25E0" w14:textId="38AFD256" w:rsidR="008315AB" w:rsidRPr="00144F49" w:rsidRDefault="004F3468" w:rsidP="00144F49">
      <w:r w:rsidRPr="004F3468">
        <w:t>Following the recommendations from</w:t>
      </w:r>
      <w:r w:rsidR="00DC3231">
        <w:t xml:space="preserve"> [</w:t>
      </w:r>
      <w:r w:rsidR="006E4499">
        <w:t>5</w:t>
      </w:r>
      <w:r w:rsidR="00DC3231">
        <w:t>]</w:t>
      </w:r>
      <w:r w:rsidRPr="004F3468">
        <w:t xml:space="preserve">, raw data calibration was performed for each participant separately before computing the ENMO measure. The </w:t>
      </w:r>
      <w:proofErr w:type="spellStart"/>
      <w:proofErr w:type="gramStart"/>
      <w:r w:rsidRPr="004F3468">
        <w:t>g.calibrate</w:t>
      </w:r>
      <w:proofErr w:type="spellEnd"/>
      <w:proofErr w:type="gramEnd"/>
      <w:r w:rsidRPr="004F3468">
        <w:t xml:space="preserve"> method from the GGIR R package was used to estimate calibration values that were further used to center and scale the data accordingly.  No other measures used the post-calibrated data.</w:t>
      </w:r>
    </w:p>
    <w:p w14:paraId="5CA7C5D0" w14:textId="2AC2C3B7" w:rsidR="00B71250" w:rsidRDefault="00B71250" w:rsidP="00407916">
      <w:pPr>
        <w:pStyle w:val="Heading2"/>
      </w:pPr>
      <w:r w:rsidRPr="00B71250">
        <w:t>Mean Amplitude Deviation (MAD)</w:t>
      </w:r>
    </w:p>
    <w:p w14:paraId="6EACCF49" w14:textId="726C0CE7" w:rsidR="00D973B1" w:rsidRPr="00D973B1" w:rsidRDefault="0089282F" w:rsidP="00D973B1">
      <w:r>
        <w:t>[</w:t>
      </w:r>
      <w:r w:rsidR="001B1EB6">
        <w:t>3</w:t>
      </w:r>
      <w:r>
        <w:t>]</w:t>
      </w:r>
      <w:r w:rsidR="00D973B1" w:rsidRPr="00D973B1">
        <w:t xml:space="preserve"> introduced Mean Amplitude Deviation (MAD) as a summary measure for accelerometry data. MAD measure per epoch of </w:t>
      </w:r>
      <m:oMath>
        <m:r>
          <m:rPr>
            <m:sty m:val="p"/>
          </m:rPr>
          <w:rPr>
            <w:rFonts w:ascii="Cambria Math" w:hAnsi="Cambria Math"/>
          </w:rPr>
          <m:t>H</m:t>
        </m:r>
      </m:oMath>
      <w:r w:rsidR="00D973B1" w:rsidRPr="00D973B1">
        <w:t xml:space="preserve"> observations starting at time </w:t>
      </w:r>
      <m:oMath>
        <m:sSub>
          <m:sSubPr>
            <m:ctrlPr>
              <w:ins w:id="21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="00D973B1" w:rsidRPr="00D973B1">
        <w:t xml:space="preserve"> is defined as </w:t>
      </w:r>
    </w:p>
    <w:p w14:paraId="769910B0" w14:textId="3133D64B" w:rsidR="00D973B1" w:rsidRPr="00D973B1" w:rsidRDefault="00D973B1" w:rsidP="00D973B1">
      <w:pPr>
        <w:jc w:val="center"/>
      </w:pPr>
      <m:oMath>
        <m:r>
          <m:rPr>
            <m:sty m:val="p"/>
          </m:rPr>
          <w:rPr>
            <w:rFonts w:ascii="Cambria Math" w:hAnsi="Cambria Math"/>
          </w:rPr>
          <m:t>MAD(</m:t>
        </m:r>
        <m:sSub>
          <m:sSubPr>
            <m:ctrlPr>
              <w:ins w:id="22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;H)=</m:t>
        </m:r>
        <m:f>
          <m:fPr>
            <m:ctrlPr>
              <w:ins w:id="23" w:author="Karas, Marta" w:date="2022-05-04T18:28:00Z">
                <w:rPr>
                  <w:rFonts w:ascii="Cambria Math" w:hAnsi="Cambria Math"/>
                </w:rPr>
              </w:ins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H</m:t>
            </m:r>
          </m:den>
        </m:f>
        <m:sSubSup>
          <m:sSubSupPr>
            <m:ctrlPr>
              <w:ins w:id="24" w:author="Karas, Marta" w:date="2022-05-04T18:28:00Z">
                <w:rPr>
                  <w:rFonts w:ascii="Cambria Math" w:hAnsi="Cambria Math"/>
                </w:rPr>
              </w:ins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=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H-1</m:t>
            </m:r>
          </m:sup>
        </m:sSubSup>
        <m:r>
          <m:rPr>
            <m:sty m:val="p"/>
          </m:rPr>
          <w:rPr>
            <w:rFonts w:ascii="Cambria Math" w:hAnsi="Cambria Math"/>
          </w:rPr>
          <m:t>|r(</m:t>
        </m:r>
        <m:sSub>
          <m:sSubPr>
            <m:ctrlPr>
              <w:ins w:id="25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+h)-</m:t>
        </m:r>
        <m:acc>
          <m:accPr>
            <m:chr m:val="̅"/>
            <m:ctrlPr>
              <w:ins w:id="26" w:author="Karas, Marta" w:date="2022-05-04T18:28:00Z">
                <w:rPr>
                  <w:rFonts w:ascii="Cambria Math" w:hAnsi="Cambria Math"/>
                </w:rPr>
              </w:ins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acc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ins w:id="27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;H)|</m:t>
        </m:r>
      </m:oMath>
      <w:r w:rsidRPr="00D973B1">
        <w:t>,</w:t>
      </w:r>
    </w:p>
    <w:p w14:paraId="692222CD" w14:textId="46568BC3" w:rsidR="00D973B1" w:rsidRPr="00D973B1" w:rsidRDefault="00D973B1" w:rsidP="00D973B1">
      <w:r w:rsidRPr="00D973B1">
        <w:t xml:space="preserve">where </w:t>
      </w:r>
      <m:oMath>
        <m:acc>
          <m:accPr>
            <m:chr m:val="̅"/>
            <m:ctrlPr>
              <w:ins w:id="28" w:author="Karas, Marta" w:date="2022-05-04T18:28:00Z">
                <w:rPr>
                  <w:rFonts w:ascii="Cambria Math" w:hAnsi="Cambria Math"/>
                </w:rPr>
              </w:ins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acc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ins w:id="29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;H)</m:t>
        </m:r>
      </m:oMath>
      <w:r w:rsidRPr="00D973B1">
        <w:t xml:space="preserve"> is defined as average Euclidean norm in the epoch, formally</w:t>
      </w:r>
    </w:p>
    <w:p w14:paraId="5D9DFDD8" w14:textId="2ED1F782" w:rsidR="00D973B1" w:rsidRPr="00D973B1" w:rsidRDefault="002F1AD5" w:rsidP="00D973B1">
      <w:pPr>
        <w:jc w:val="center"/>
      </w:pPr>
      <m:oMath>
        <m:acc>
          <m:accPr>
            <m:chr m:val="̅"/>
            <m:ctrlPr>
              <w:ins w:id="30" w:author="Karas, Marta" w:date="2022-05-04T18:28:00Z">
                <w:rPr>
                  <w:rFonts w:ascii="Cambria Math" w:hAnsi="Cambria Math"/>
                </w:rPr>
              </w:ins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</m:acc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ins w:id="31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;H)=</m:t>
        </m:r>
        <m:f>
          <m:fPr>
            <m:ctrlPr>
              <w:ins w:id="32" w:author="Karas, Marta" w:date="2022-05-04T18:28:00Z">
                <w:rPr>
                  <w:rFonts w:ascii="Cambria Math" w:hAnsi="Cambria Math"/>
                </w:rPr>
              </w:ins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H</m:t>
            </m:r>
          </m:den>
        </m:f>
        <m:sSubSup>
          <m:sSubSupPr>
            <m:ctrlPr>
              <w:ins w:id="33" w:author="Karas, Marta" w:date="2022-05-04T18:28:00Z">
                <w:rPr>
                  <w:rFonts w:ascii="Cambria Math" w:hAnsi="Cambria Math"/>
                </w:rPr>
              </w:ins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=0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H-1</m:t>
            </m:r>
          </m:sup>
        </m:sSubSup>
        <m:r>
          <m:rPr>
            <m:sty m:val="p"/>
          </m:rPr>
          <w:rPr>
            <w:rFonts w:ascii="Cambria Math" w:hAnsi="Cambria Math"/>
          </w:rPr>
          <m:t>r(</m:t>
        </m:r>
        <m:sSub>
          <m:sSubPr>
            <m:ctrlPr>
              <w:ins w:id="34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</w:rPr>
          <m:t>+h)</m:t>
        </m:r>
      </m:oMath>
      <w:r w:rsidR="00D973B1" w:rsidRPr="00D973B1">
        <w:t>.</w:t>
      </w:r>
    </w:p>
    <w:p w14:paraId="221A73F0" w14:textId="77777777" w:rsidR="00D973B1" w:rsidRDefault="00D973B1" w:rsidP="00D973B1"/>
    <w:p w14:paraId="2AB8D147" w14:textId="2B278252" w:rsidR="00144F49" w:rsidRPr="001C7CAA" w:rsidRDefault="00D973B1" w:rsidP="00144F49">
      <w:r w:rsidRPr="00D973B1">
        <w:t xml:space="preserve">Here, </w:t>
      </w:r>
      <m:oMath>
        <m:r>
          <m:rPr>
            <m:sty m:val="p"/>
          </m:rPr>
          <w:rPr>
            <w:rFonts w:ascii="Cambria Math" w:hAnsi="Cambria Math"/>
          </w:rPr>
          <m:t>H</m:t>
        </m:r>
      </m:oMath>
      <w:r w:rsidRPr="00D973B1">
        <w:t xml:space="preserve"> and </w:t>
      </w:r>
      <m:oMath>
        <m:sSub>
          <m:sSubPr>
            <m:ctrlPr>
              <w:ins w:id="35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D973B1">
        <w:t xml:space="preserve"> values were defined the same as for ENMO. </w:t>
      </w:r>
    </w:p>
    <w:p w14:paraId="100F6D01" w14:textId="7FFF87EB" w:rsidR="001C7CAA" w:rsidRDefault="001C7CAA" w:rsidP="00407916">
      <w:pPr>
        <w:pStyle w:val="Heading2"/>
      </w:pPr>
      <w:r w:rsidRPr="001C7CAA">
        <w:t>Activity Index (AI)</w:t>
      </w:r>
      <w:r>
        <w:t xml:space="preserve"> </w:t>
      </w:r>
    </w:p>
    <w:p w14:paraId="65B4C392" w14:textId="7A44C462" w:rsidR="001C7CAA" w:rsidRPr="00D14747" w:rsidRDefault="00951390" w:rsidP="001C7CAA">
      <w:pPr>
        <w:rPr>
          <w:color w:val="000000" w:themeColor="text1"/>
        </w:rPr>
      </w:pPr>
      <w:r>
        <w:t>[</w:t>
      </w:r>
      <w:r w:rsidR="00445C9B">
        <w:t>4</w:t>
      </w:r>
      <w:r>
        <w:t>]</w:t>
      </w:r>
      <w:r w:rsidR="001C7CAA" w:rsidRPr="001C7CAA">
        <w:t xml:space="preserve"> proposed the (unnormalized) Activity Index (AI) measure based on the </w:t>
      </w:r>
      <w:r w:rsidR="001C7CAA" w:rsidRPr="00D14747">
        <w:rPr>
          <w:color w:val="000000" w:themeColor="text1"/>
        </w:rPr>
        <w:t xml:space="preserve">combination of the three within-axis variance statistics. The variance of acceleration along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m</m:t>
        </m:r>
      </m:oMath>
      <w:r w:rsidR="001C7CAA" w:rsidRPr="00D14747">
        <w:rPr>
          <w:color w:val="000000" w:themeColor="text1"/>
        </w:rPr>
        <w:t xml:space="preserve">-th axis in the window of length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H</m:t>
        </m:r>
      </m:oMath>
      <w:r w:rsidR="001C7CAA" w:rsidRPr="00D14747">
        <w:rPr>
          <w:color w:val="000000" w:themeColor="text1"/>
        </w:rPr>
        <w:t xml:space="preserve">starting at time </w:t>
      </w:r>
      <m:oMath>
        <m:sSub>
          <m:sSubPr>
            <m:ctrlPr>
              <w:ins w:id="36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="001C7CAA" w:rsidRPr="00D14747">
        <w:rPr>
          <w:color w:val="000000" w:themeColor="text1"/>
        </w:rPr>
        <w:t xml:space="preserve"> is defined as </w:t>
      </w:r>
    </w:p>
    <w:p w14:paraId="62BF9D0A" w14:textId="32B1A805" w:rsidR="001C7CAA" w:rsidRPr="00D14747" w:rsidRDefault="002F1AD5" w:rsidP="001C7CAA">
      <w:pPr>
        <w:rPr>
          <w:color w:val="000000" w:themeColor="text1"/>
        </w:rPr>
      </w:pPr>
      <m:oMathPara>
        <m:oMath>
          <m:sSubSup>
            <m:sSubSupPr>
              <m:ctrlPr>
                <w:ins w:id="37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σ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m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(</m:t>
          </m:r>
          <m:sSub>
            <m:sSubPr>
              <m:ctrlPr>
                <w:ins w:id="38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;H)=</m:t>
          </m:r>
          <m:f>
            <m:fPr>
              <m:ctrlPr>
                <w:ins w:id="39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H</m:t>
              </m:r>
            </m:den>
          </m:f>
          <m:nary>
            <m:naryPr>
              <m:chr m:val="∑"/>
              <m:ctrlPr>
                <w:ins w:id="40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h=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H-1</m:t>
              </m:r>
            </m:sup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</m:nary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[</m:t>
          </m:r>
          <m:sSub>
            <m:sSubPr>
              <m:ctrlPr>
                <w:ins w:id="41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(</m:t>
          </m:r>
          <m:sSub>
            <m:sSubPr>
              <m:ctrlPr>
                <w:ins w:id="42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+h)-</m:t>
          </m:r>
          <m:sSub>
            <m:sSubPr>
              <m:ctrlPr>
                <w:ins w:id="43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(</m:t>
          </m:r>
          <m:sSub>
            <m:sSubPr>
              <m:ctrlPr>
                <w:ins w:id="44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;H)</m:t>
          </m:r>
          <m:sSup>
            <m:sSupPr>
              <m:ctrlPr>
                <w:ins w:id="45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]</m:t>
              </m:r>
            </m:e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, m=1,2,3,</m:t>
          </m:r>
        </m:oMath>
      </m:oMathPara>
    </w:p>
    <w:p w14:paraId="6BF88323" w14:textId="37989E39" w:rsidR="001C7CAA" w:rsidRPr="00D14747" w:rsidRDefault="001C7CAA" w:rsidP="001C7CAA">
      <w:pPr>
        <w:rPr>
          <w:color w:val="000000" w:themeColor="text1"/>
        </w:rPr>
      </w:pPr>
      <w:r w:rsidRPr="00D14747">
        <w:rPr>
          <w:color w:val="000000" w:themeColor="text1"/>
        </w:rPr>
        <w:t xml:space="preserve">where </w:t>
      </w:r>
      <m:oMath>
        <m:sSub>
          <m:sSubPr>
            <m:ctrlPr>
              <w:ins w:id="46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sSub>
          <m:sSubPr>
            <m:ctrlPr>
              <w:ins w:id="47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;H)</m:t>
        </m:r>
      </m:oMath>
      <w:r w:rsidRPr="00D14747">
        <w:rPr>
          <w:color w:val="000000" w:themeColor="text1"/>
        </w:rPr>
        <w:t xml:space="preserve"> is axis-specific mean acceleration in the window, formally </w:t>
      </w:r>
    </w:p>
    <w:p w14:paraId="37CBD53E" w14:textId="0067D2D6" w:rsidR="001C7CAA" w:rsidRPr="00D14747" w:rsidRDefault="002F1AD5" w:rsidP="001C7CAA">
      <w:pPr>
        <w:rPr>
          <w:color w:val="000000" w:themeColor="text1"/>
        </w:rPr>
      </w:pPr>
      <m:oMathPara>
        <m:oMath>
          <m:sSub>
            <m:sSubPr>
              <m:ctrlPr>
                <w:ins w:id="48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μ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(</m:t>
          </m:r>
          <m:sSub>
            <m:sSubPr>
              <m:ctrlPr>
                <w:ins w:id="49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;H)=</m:t>
          </m:r>
          <m:f>
            <m:fPr>
              <m:ctrlPr>
                <w:ins w:id="50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H</m:t>
              </m:r>
            </m:den>
          </m:f>
          <m:nary>
            <m:naryPr>
              <m:chr m:val="∑"/>
              <m:ctrlPr>
                <w:ins w:id="51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naryPr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h=0</m:t>
              </m:r>
            </m:sub>
            <m:sup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H-1</m:t>
              </m:r>
            </m:sup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 xml:space="preserve"> </m:t>
              </m:r>
            </m:e>
          </m:nary>
          <m:sSub>
            <m:sSubPr>
              <m:ctrlPr>
                <w:ins w:id="52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x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m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(</m:t>
          </m:r>
          <m:sSub>
            <m:sSubPr>
              <m:ctrlPr>
                <w:ins w:id="53" w:author="Karas, Marta" w:date="2022-05-04T18:28:00Z">
                  <w:rPr>
                    <w:rFonts w:ascii="Cambria Math" w:hAnsi="Cambria Math"/>
                    <w:color w:val="000000" w:themeColor="text1"/>
                  </w:rPr>
                </w:ins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t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 w:themeColor="text1"/>
            </w:rPr>
            <m:t>+h), m=1,2,3.</m:t>
          </m:r>
        </m:oMath>
      </m:oMathPara>
    </w:p>
    <w:p w14:paraId="21C08B5C" w14:textId="7499AC78" w:rsidR="001C7CAA" w:rsidRPr="00D14747" w:rsidRDefault="001C7CAA" w:rsidP="001C7CAA">
      <w:pPr>
        <w:rPr>
          <w:color w:val="000000" w:themeColor="text1"/>
        </w:rPr>
      </w:pPr>
      <w:r w:rsidRPr="00D14747">
        <w:rPr>
          <w:color w:val="000000" w:themeColor="text1"/>
        </w:rPr>
        <w:t xml:space="preserve">Then AI measure per epoch of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H</m:t>
        </m:r>
      </m:oMath>
      <w:r w:rsidRPr="00D14747">
        <w:rPr>
          <w:color w:val="000000" w:themeColor="text1"/>
        </w:rPr>
        <w:t xml:space="preserve"> observations starting at time </w:t>
      </w:r>
      <m:oMath>
        <m:sSub>
          <m:sSubPr>
            <m:ctrlPr>
              <w:ins w:id="54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D14747">
        <w:rPr>
          <w:color w:val="000000" w:themeColor="text1"/>
        </w:rPr>
        <w:t xml:space="preserve"> is originally defined as </w:t>
      </w:r>
    </w:p>
    <w:p w14:paraId="72AF081C" w14:textId="7F692523" w:rsidR="001C7CAA" w:rsidRPr="00D14747" w:rsidRDefault="001C7CAA" w:rsidP="001C7CAA">
      <w:pPr>
        <w:jc w:val="center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I(</m:t>
        </m:r>
        <m:sSub>
          <m:sSubPr>
            <m:ctrlPr>
              <w:ins w:id="55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;H)=</m:t>
        </m:r>
        <m:rad>
          <m:radPr>
            <m:degHide m:val="1"/>
            <m:ctrlPr>
              <w:ins w:id="56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ax{</m:t>
            </m:r>
            <m:f>
              <m:fPr>
                <m:ctrlPr>
                  <w:ins w:id="57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3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[</m:t>
            </m:r>
            <m:sSubSup>
              <m:sSubSupPr>
                <m:ctrlPr>
                  <w:ins w:id="58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3</m:t>
                </m:r>
              </m:sup>
            </m:sSubSup>
            <m:sSubSup>
              <m:sSubSupPr>
                <m:ctrlPr>
                  <w:ins w:id="59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ins w:id="60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;H) -</m:t>
            </m:r>
            <m:sSup>
              <m:sSupPr>
                <m:ctrlPr>
                  <w:ins w:id="61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sSupPr>
              <m:e>
                <m:acc>
                  <m:accPr>
                    <m:chr m:val="̅"/>
                    <m:ctrlPr>
                      <w:ins w:id="62" w:author="Karas, Marta" w:date="2022-05-04T18:28:00Z">
                        <w:rPr>
                          <w:rFonts w:ascii="Cambria Math" w:hAnsi="Cambria Math"/>
                          <w:color w:val="000000" w:themeColor="text1"/>
                        </w:rPr>
                      </w:ins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</m:acc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],0}</m:t>
            </m:r>
          </m:e>
        </m:rad>
      </m:oMath>
      <w:r w:rsidRPr="00D14747">
        <w:rPr>
          <w:color w:val="000000" w:themeColor="text1"/>
        </w:rPr>
        <w:t>,</w:t>
      </w:r>
    </w:p>
    <w:p w14:paraId="3FD70326" w14:textId="75A5130B" w:rsidR="001C7CAA" w:rsidRPr="00D14747" w:rsidRDefault="001C7CAA" w:rsidP="001C7CAA">
      <w:pPr>
        <w:rPr>
          <w:color w:val="000000" w:themeColor="text1"/>
        </w:rPr>
      </w:pPr>
      <w:r w:rsidRPr="00D14747">
        <w:rPr>
          <w:color w:val="000000" w:themeColor="text1"/>
        </w:rPr>
        <w:t xml:space="preserve">where </w:t>
      </w:r>
      <m:oMath>
        <m:sSup>
          <m:sSupPr>
            <m:ctrlPr>
              <w:ins w:id="63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pPr>
          <m:e>
            <m:acc>
              <m:accPr>
                <m:chr m:val="̅"/>
                <m:ctrlPr>
                  <w:ins w:id="64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σ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Pr="00D14747">
        <w:rPr>
          <w:color w:val="000000" w:themeColor="text1"/>
        </w:rPr>
        <w:t xml:space="preserve"> is the systematic noise variance calculated using the data collected during some non-moving </w:t>
      </w:r>
      <w:proofErr w:type="gramStart"/>
      <w:r w:rsidRPr="00D14747">
        <w:rPr>
          <w:color w:val="000000" w:themeColor="text1"/>
        </w:rPr>
        <w:t>period.</w:t>
      </w:r>
      <w:proofErr w:type="gramEnd"/>
      <w:r w:rsidRPr="00D14747">
        <w:rPr>
          <w:color w:val="000000" w:themeColor="text1"/>
        </w:rPr>
        <w:t xml:space="preserve"> In our work, </w:t>
      </w:r>
      <m:oMath>
        <m:sSup>
          <m:sSupPr>
            <m:ctrlPr>
              <w:ins w:id="65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pPr>
          <m:e>
            <m:acc>
              <m:accPr>
                <m:chr m:val="̅"/>
                <m:ctrlPr>
                  <w:ins w:id="66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σ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p>
      </m:oMath>
      <w:r w:rsidRPr="00D14747">
        <w:rPr>
          <w:color w:val="000000" w:themeColor="text1"/>
        </w:rPr>
        <w:t xml:space="preserve"> is not estimated and is set to zero in the above equation; hence, the AI formula used narrows down to</w:t>
      </w:r>
    </w:p>
    <w:p w14:paraId="36A08EB7" w14:textId="19FC2B1C" w:rsidR="001C7CAA" w:rsidRPr="00D14747" w:rsidRDefault="001C7CAA" w:rsidP="001C7CAA">
      <w:pPr>
        <w:jc w:val="center"/>
        <w:rPr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AI(</m:t>
        </m:r>
        <m:sSub>
          <m:sSubPr>
            <m:ctrlPr>
              <w:ins w:id="67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;H)=</m:t>
        </m:r>
        <m:rad>
          <m:radPr>
            <m:degHide m:val="1"/>
            <m:ctrlPr>
              <w:ins w:id="68" w:author="Karas, Marta" w:date="2022-05-04T18:28:00Z">
                <w:rPr>
                  <w:rFonts w:ascii="Cambria Math" w:hAnsi="Cambria Math"/>
                  <w:color w:val="000000" w:themeColor="text1"/>
                </w:rPr>
              </w:ins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ax{</m:t>
            </m:r>
            <m:f>
              <m:fPr>
                <m:ctrlPr>
                  <w:ins w:id="69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3</m:t>
                </m:r>
              </m:den>
            </m:f>
            <m:sSubSup>
              <m:sSubSupPr>
                <m:ctrlPr>
                  <w:ins w:id="70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=1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3</m:t>
                </m:r>
              </m:sup>
            </m:sSubSup>
            <m:sSubSup>
              <m:sSubSupPr>
                <m:ctrlPr>
                  <w:ins w:id="71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m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(</m:t>
            </m:r>
            <m:sSub>
              <m:sSubPr>
                <m:ctrlPr>
                  <w:ins w:id="72" w:author="Karas, Marta" w:date="2022-05-04T18:28:00Z">
                    <w:rPr>
                      <w:rFonts w:ascii="Cambria Math" w:hAnsi="Cambria Math"/>
                      <w:color w:val="000000" w:themeColor="text1"/>
                    </w:rPr>
                  </w:ins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;H),0}</m:t>
            </m:r>
          </m:e>
        </m:rad>
      </m:oMath>
      <w:r w:rsidRPr="00D14747">
        <w:rPr>
          <w:color w:val="000000" w:themeColor="text1"/>
        </w:rPr>
        <w:t>.</w:t>
      </w:r>
    </w:p>
    <w:p w14:paraId="11F5F95F" w14:textId="77777777" w:rsidR="001C7CAA" w:rsidRPr="00D14747" w:rsidRDefault="001C7CAA" w:rsidP="001C7CAA">
      <w:pPr>
        <w:rPr>
          <w:color w:val="000000" w:themeColor="text1"/>
        </w:rPr>
      </w:pPr>
    </w:p>
    <w:p w14:paraId="06AF72BA" w14:textId="54BC1931" w:rsidR="002A4603" w:rsidRDefault="001C7CAA" w:rsidP="002A4603">
      <w:r w:rsidRPr="00D14747">
        <w:rPr>
          <w:color w:val="000000" w:themeColor="text1"/>
        </w:rPr>
        <w:t xml:space="preserve">In computation of AI, first, a window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H</m:t>
        </m:r>
      </m:oMath>
      <w:r w:rsidRPr="00D14747">
        <w:rPr>
          <w:color w:val="000000" w:themeColor="text1"/>
        </w:rPr>
        <w:t xml:space="preserve"> of size 1 * 80 = 80 was used to match </w:t>
      </w:r>
      <w:r w:rsidRPr="001C7CAA">
        <w:t xml:space="preserve">the number of observations in one second with frequency of our raw accelerometry data, and </w:t>
      </w:r>
      <m:oMath>
        <m:sSub>
          <m:sSubPr>
            <m:ctrlPr>
              <w:ins w:id="73" w:author="Karas, Marta" w:date="2022-05-04T18:28:00Z">
                <w:rPr>
                  <w:rFonts w:ascii="Cambria Math" w:hAnsi="Cambria Math"/>
                </w:rPr>
              </w:ins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</m:sub>
        </m:sSub>
      </m:oMath>
      <w:r w:rsidRPr="001C7CAA">
        <w:t xml:space="preserve"> was set to be the time of the first observation within each second. Next, </w:t>
      </w:r>
      <w:r w:rsidRPr="001C7CAA">
        <w:lastRenderedPageBreak/>
        <w:t xml:space="preserve">the per-second AI values were summed up within each minute so as the </w:t>
      </w:r>
      <w:proofErr w:type="gramStart"/>
      <w:r w:rsidRPr="001C7CAA">
        <w:t>final outcome</w:t>
      </w:r>
      <w:proofErr w:type="gramEnd"/>
      <w:r w:rsidRPr="001C7CAA">
        <w:t xml:space="preserve"> is defined </w:t>
      </w:r>
      <w:r w:rsidR="00E904E5">
        <w:t>at</w:t>
      </w:r>
      <w:r w:rsidRPr="001C7CAA">
        <w:t xml:space="preserve"> the minute level. This procedure is consistent with the recommendations given in </w:t>
      </w:r>
      <w:r w:rsidR="00663D06">
        <w:t>[</w:t>
      </w:r>
      <w:r w:rsidR="002A4603">
        <w:t>6</w:t>
      </w:r>
      <w:r w:rsidR="00663D06">
        <w:t>]</w:t>
      </w:r>
      <w:r w:rsidR="0010201D">
        <w:t>.</w:t>
      </w:r>
      <w:r w:rsidRPr="001C7CAA">
        <w:t xml:space="preserve"> </w:t>
      </w:r>
    </w:p>
    <w:p w14:paraId="4F1F5999" w14:textId="77777777" w:rsidR="002A4603" w:rsidRPr="002A4603" w:rsidRDefault="002A4603" w:rsidP="002A4603">
      <w:pPr>
        <w:rPr>
          <w:rFonts w:cs="Times New Roman"/>
        </w:rPr>
      </w:pPr>
    </w:p>
    <w:p w14:paraId="413F09F6" w14:textId="309CB3EE" w:rsidR="00D14747" w:rsidRDefault="00D14747" w:rsidP="00D14747">
      <w:pPr>
        <w:pStyle w:val="Heading2"/>
      </w:pPr>
      <w:r>
        <w:t xml:space="preserve">References </w:t>
      </w:r>
    </w:p>
    <w:p w14:paraId="36F87648" w14:textId="20C8B8DE" w:rsidR="00D14747" w:rsidRPr="0086667A" w:rsidRDefault="00D14747" w:rsidP="00D14747">
      <w:pPr>
        <w:pStyle w:val="ListParagraph"/>
        <w:numPr>
          <w:ilvl w:val="0"/>
          <w:numId w:val="1"/>
        </w:numPr>
        <w:rPr>
          <w:rFonts w:cs="Times New Roman"/>
        </w:rPr>
      </w:pPr>
      <w:r w:rsidRPr="0086667A">
        <w:rPr>
          <w:rFonts w:cs="Times New Roman"/>
        </w:rPr>
        <w:t xml:space="preserve">John, D., Tang, Q., </w:t>
      </w:r>
      <w:proofErr w:type="spellStart"/>
      <w:r w:rsidRPr="0086667A">
        <w:rPr>
          <w:rFonts w:cs="Times New Roman"/>
        </w:rPr>
        <w:t>Albinali</w:t>
      </w:r>
      <w:proofErr w:type="spellEnd"/>
      <w:r w:rsidRPr="0086667A">
        <w:rPr>
          <w:rFonts w:cs="Times New Roman"/>
        </w:rPr>
        <w:t xml:space="preserve">, F., </w:t>
      </w:r>
      <w:proofErr w:type="spellStart"/>
      <w:r w:rsidRPr="0086667A">
        <w:rPr>
          <w:rFonts w:cs="Times New Roman"/>
        </w:rPr>
        <w:t>Intille</w:t>
      </w:r>
      <w:proofErr w:type="spellEnd"/>
      <w:r w:rsidRPr="0086667A">
        <w:rPr>
          <w:rFonts w:cs="Times New Roman"/>
        </w:rPr>
        <w:t xml:space="preserve">, S. (2019). An Open-Source Monitor-Independent Movement Summary for Accelerometer Data Processing. Journal for the Measurement of Physical </w:t>
      </w:r>
      <w:proofErr w:type="spellStart"/>
      <w:r w:rsidRPr="0086667A">
        <w:rPr>
          <w:rFonts w:cs="Times New Roman"/>
        </w:rPr>
        <w:t>Behaviour</w:t>
      </w:r>
      <w:proofErr w:type="spellEnd"/>
      <w:r w:rsidRPr="0086667A">
        <w:rPr>
          <w:rFonts w:cs="Times New Roman"/>
        </w:rPr>
        <w:t xml:space="preserve">, 2(4), 268–281. </w:t>
      </w:r>
      <w:r>
        <w:rPr>
          <w:rFonts w:cs="Times New Roman"/>
        </w:rPr>
        <w:t>doi:</w:t>
      </w:r>
      <w:r w:rsidRPr="0086667A">
        <w:rPr>
          <w:rFonts w:cs="Times New Roman"/>
        </w:rPr>
        <w:t>10.1123/jmpb.2018-0068</w:t>
      </w:r>
    </w:p>
    <w:p w14:paraId="74DE799A" w14:textId="5956CA34" w:rsidR="00D14747" w:rsidRPr="00E62CDC" w:rsidRDefault="00D14747" w:rsidP="00D14747">
      <w:pPr>
        <w:pStyle w:val="ListParagraph"/>
        <w:numPr>
          <w:ilvl w:val="0"/>
          <w:numId w:val="1"/>
        </w:numPr>
        <w:rPr>
          <w:rFonts w:cs="Times New Roman"/>
        </w:rPr>
      </w:pPr>
      <w:r w:rsidRPr="00E62CDC">
        <w:rPr>
          <w:rFonts w:cs="Times New Roman"/>
        </w:rPr>
        <w:t xml:space="preserve">Van </w:t>
      </w:r>
      <w:proofErr w:type="spellStart"/>
      <w:r w:rsidRPr="00E62CDC">
        <w:rPr>
          <w:rFonts w:cs="Times New Roman"/>
        </w:rPr>
        <w:t>Hees</w:t>
      </w:r>
      <w:proofErr w:type="spellEnd"/>
      <w:r w:rsidRPr="00E62CDC">
        <w:rPr>
          <w:rFonts w:cs="Times New Roman"/>
        </w:rPr>
        <w:t xml:space="preserve">, V. T., </w:t>
      </w:r>
      <w:proofErr w:type="spellStart"/>
      <w:r w:rsidRPr="00E62CDC">
        <w:rPr>
          <w:rFonts w:cs="Times New Roman"/>
        </w:rPr>
        <w:t>Gorzelniak</w:t>
      </w:r>
      <w:proofErr w:type="spellEnd"/>
      <w:r w:rsidRPr="00E62CDC">
        <w:rPr>
          <w:rFonts w:cs="Times New Roman"/>
        </w:rPr>
        <w:t xml:space="preserve">, L., Leon, E. C. D., Eder, M., </w:t>
      </w:r>
      <w:proofErr w:type="spellStart"/>
      <w:r w:rsidRPr="00E62CDC">
        <w:rPr>
          <w:rFonts w:cs="Times New Roman"/>
        </w:rPr>
        <w:t>Pias</w:t>
      </w:r>
      <w:proofErr w:type="spellEnd"/>
      <w:r w:rsidRPr="00E62CDC">
        <w:rPr>
          <w:rFonts w:cs="Times New Roman"/>
        </w:rPr>
        <w:t xml:space="preserve">, M., </w:t>
      </w:r>
      <w:proofErr w:type="spellStart"/>
      <w:r w:rsidRPr="00E62CDC">
        <w:rPr>
          <w:rFonts w:cs="Times New Roman"/>
        </w:rPr>
        <w:t>Taherian</w:t>
      </w:r>
      <w:proofErr w:type="spellEnd"/>
      <w:r w:rsidRPr="00E62CDC">
        <w:rPr>
          <w:rFonts w:cs="Times New Roman"/>
        </w:rPr>
        <w:t xml:space="preserve">, S., </w:t>
      </w:r>
      <w:proofErr w:type="spellStart"/>
      <w:r w:rsidRPr="00E62CDC">
        <w:rPr>
          <w:rFonts w:cs="Times New Roman"/>
        </w:rPr>
        <w:t>Ekelund</w:t>
      </w:r>
      <w:proofErr w:type="spellEnd"/>
      <w:r w:rsidRPr="00E62CDC">
        <w:rPr>
          <w:rFonts w:cs="Times New Roman"/>
        </w:rPr>
        <w:t xml:space="preserve">, U., </w:t>
      </w:r>
      <w:proofErr w:type="spellStart"/>
      <w:r w:rsidRPr="00E62CDC">
        <w:rPr>
          <w:rFonts w:cs="Times New Roman"/>
        </w:rPr>
        <w:t>Renström</w:t>
      </w:r>
      <w:proofErr w:type="spellEnd"/>
      <w:r w:rsidRPr="00E62CDC">
        <w:rPr>
          <w:rFonts w:cs="Times New Roman"/>
        </w:rPr>
        <w:t xml:space="preserve">, F., Franks, P. W., </w:t>
      </w:r>
      <w:proofErr w:type="spellStart"/>
      <w:r w:rsidRPr="00E62CDC">
        <w:rPr>
          <w:rFonts w:cs="Times New Roman"/>
        </w:rPr>
        <w:t>Horsch</w:t>
      </w:r>
      <w:proofErr w:type="spellEnd"/>
      <w:r w:rsidRPr="00E62CDC">
        <w:rPr>
          <w:rFonts w:cs="Times New Roman"/>
        </w:rPr>
        <w:t xml:space="preserve">, A., Brage, S. (2013). Separating movement and gravity components in an acceleration signal and implications for the assessment of human daily physical activity. </w:t>
      </w:r>
      <w:proofErr w:type="spellStart"/>
      <w:r w:rsidRPr="00E62CDC">
        <w:rPr>
          <w:rFonts w:cs="Times New Roman"/>
        </w:rPr>
        <w:t>PLoS</w:t>
      </w:r>
      <w:proofErr w:type="spellEnd"/>
      <w:r w:rsidRPr="00E62CDC">
        <w:rPr>
          <w:rFonts w:cs="Times New Roman"/>
        </w:rPr>
        <w:t xml:space="preserve"> ONE, 8(4</w:t>
      </w:r>
      <w:proofErr w:type="gramStart"/>
      <w:r w:rsidRPr="00E62CDC">
        <w:rPr>
          <w:rFonts w:cs="Times New Roman"/>
        </w:rPr>
        <w:t>):e</w:t>
      </w:r>
      <w:proofErr w:type="gramEnd"/>
      <w:r w:rsidRPr="00E62CDC">
        <w:rPr>
          <w:rFonts w:cs="Times New Roman"/>
        </w:rPr>
        <w:t xml:space="preserve">61691. </w:t>
      </w:r>
      <w:proofErr w:type="gramStart"/>
      <w:r>
        <w:rPr>
          <w:rFonts w:cs="Times New Roman"/>
        </w:rPr>
        <w:t>doi:</w:t>
      </w:r>
      <w:r w:rsidRPr="00E62CDC">
        <w:rPr>
          <w:rFonts w:cs="Times New Roman"/>
        </w:rPr>
        <w:t>10.1371/journal.pone</w:t>
      </w:r>
      <w:proofErr w:type="gramEnd"/>
      <w:r w:rsidRPr="00E62CDC">
        <w:rPr>
          <w:rFonts w:cs="Times New Roman"/>
        </w:rPr>
        <w:t>.0061691</w:t>
      </w:r>
    </w:p>
    <w:p w14:paraId="15EBF3CC" w14:textId="3004295A" w:rsidR="00D14747" w:rsidRPr="00F067F2" w:rsidRDefault="00D14747" w:rsidP="00D14747">
      <w:pPr>
        <w:pStyle w:val="ListParagraph"/>
        <w:numPr>
          <w:ilvl w:val="0"/>
          <w:numId w:val="1"/>
        </w:numPr>
        <w:rPr>
          <w:rFonts w:cs="Times New Roman"/>
        </w:rPr>
      </w:pPr>
      <w:proofErr w:type="spellStart"/>
      <w:r w:rsidRPr="00F067F2">
        <w:rPr>
          <w:rFonts w:cs="Times New Roman"/>
        </w:rPr>
        <w:t>Vähä-Ypyä</w:t>
      </w:r>
      <w:proofErr w:type="spellEnd"/>
      <w:r w:rsidRPr="00F067F2">
        <w:rPr>
          <w:rFonts w:cs="Times New Roman"/>
        </w:rPr>
        <w:t xml:space="preserve">, </w:t>
      </w:r>
      <w:r>
        <w:rPr>
          <w:rFonts w:cs="Times New Roman"/>
        </w:rPr>
        <w:t xml:space="preserve">H., </w:t>
      </w:r>
      <w:proofErr w:type="spellStart"/>
      <w:r w:rsidRPr="00F067F2">
        <w:rPr>
          <w:rFonts w:cs="Times New Roman"/>
        </w:rPr>
        <w:t>Vasankari</w:t>
      </w:r>
      <w:proofErr w:type="spellEnd"/>
      <w:r w:rsidRPr="00F067F2">
        <w:rPr>
          <w:rFonts w:cs="Times New Roman"/>
        </w:rPr>
        <w:t xml:space="preserve">, T., </w:t>
      </w:r>
      <w:proofErr w:type="spellStart"/>
      <w:r w:rsidRPr="00F067F2">
        <w:rPr>
          <w:rFonts w:cs="Times New Roman"/>
        </w:rPr>
        <w:t>Husu</w:t>
      </w:r>
      <w:proofErr w:type="spellEnd"/>
      <w:r w:rsidRPr="00F067F2">
        <w:rPr>
          <w:rFonts w:cs="Times New Roman"/>
        </w:rPr>
        <w:t xml:space="preserve">, P., Suni, J., </w:t>
      </w:r>
      <w:proofErr w:type="spellStart"/>
      <w:r w:rsidRPr="00F067F2">
        <w:rPr>
          <w:rFonts w:cs="Times New Roman"/>
        </w:rPr>
        <w:t>Sievänen</w:t>
      </w:r>
      <w:proofErr w:type="spellEnd"/>
      <w:r w:rsidRPr="00F067F2">
        <w:rPr>
          <w:rFonts w:cs="Times New Roman"/>
        </w:rPr>
        <w:t xml:space="preserve">, H. (2015). A universal, accurate intensity-based classification of different physical activities using raw data of accelerometer. Clinical Physiology and Functional Imaging, 35(1), 64–70. </w:t>
      </w:r>
      <w:r>
        <w:rPr>
          <w:rFonts w:cs="Times New Roman"/>
        </w:rPr>
        <w:t>doi:</w:t>
      </w:r>
      <w:r w:rsidRPr="00F067F2">
        <w:rPr>
          <w:rFonts w:cs="Times New Roman"/>
        </w:rPr>
        <w:t>10.1111/cpf.12127</w:t>
      </w:r>
    </w:p>
    <w:p w14:paraId="17F48D7D" w14:textId="66F27329" w:rsidR="00D14747" w:rsidRPr="005575A0" w:rsidRDefault="00D14747" w:rsidP="00D14747">
      <w:pPr>
        <w:pStyle w:val="ListParagraph"/>
        <w:numPr>
          <w:ilvl w:val="0"/>
          <w:numId w:val="1"/>
        </w:numPr>
        <w:rPr>
          <w:rFonts w:cs="Times New Roman"/>
        </w:rPr>
      </w:pPr>
      <w:r w:rsidRPr="005575A0">
        <w:rPr>
          <w:rFonts w:cs="Times New Roman"/>
        </w:rPr>
        <w:t xml:space="preserve">Bai, </w:t>
      </w:r>
      <w:r>
        <w:rPr>
          <w:rFonts w:cs="Times New Roman"/>
        </w:rPr>
        <w:t xml:space="preserve">J., </w:t>
      </w:r>
      <w:r w:rsidRPr="005575A0">
        <w:rPr>
          <w:rFonts w:cs="Times New Roman"/>
        </w:rPr>
        <w:t xml:space="preserve">He, B., Shou, H., </w:t>
      </w:r>
      <w:proofErr w:type="spellStart"/>
      <w:r w:rsidRPr="005575A0">
        <w:rPr>
          <w:rFonts w:cs="Times New Roman"/>
        </w:rPr>
        <w:t>Zipunnikov</w:t>
      </w:r>
      <w:proofErr w:type="spellEnd"/>
      <w:r w:rsidRPr="005575A0">
        <w:rPr>
          <w:rFonts w:cs="Times New Roman"/>
        </w:rPr>
        <w:t xml:space="preserve">, V., Glass, T. A., </w:t>
      </w:r>
      <w:proofErr w:type="spellStart"/>
      <w:r w:rsidRPr="005575A0">
        <w:rPr>
          <w:rFonts w:cs="Times New Roman"/>
        </w:rPr>
        <w:t>Crainiceanu</w:t>
      </w:r>
      <w:proofErr w:type="spellEnd"/>
      <w:r w:rsidRPr="005575A0">
        <w:rPr>
          <w:rFonts w:cs="Times New Roman"/>
        </w:rPr>
        <w:t xml:space="preserve">, C. M. (2014). Normalization and extraction of interpretable metrics from raw accelerometry data. Biostatistics (Oxford, England), 15(1), 102–116. </w:t>
      </w:r>
      <w:r>
        <w:rPr>
          <w:rFonts w:cs="Times New Roman"/>
        </w:rPr>
        <w:t>doi:</w:t>
      </w:r>
      <w:r w:rsidRPr="005575A0">
        <w:rPr>
          <w:rFonts w:cs="Times New Roman"/>
        </w:rPr>
        <w:t>10.1093/biostatistics/kxt029</w:t>
      </w:r>
    </w:p>
    <w:p w14:paraId="3CAC34AA" w14:textId="440E5D97" w:rsidR="00D14747" w:rsidRPr="00F067F2" w:rsidRDefault="00D14747" w:rsidP="00D14747">
      <w:pPr>
        <w:pStyle w:val="ListParagraph"/>
        <w:numPr>
          <w:ilvl w:val="0"/>
          <w:numId w:val="1"/>
        </w:numPr>
        <w:rPr>
          <w:rFonts w:cs="Times New Roman"/>
        </w:rPr>
      </w:pPr>
      <w:r w:rsidRPr="00F067F2">
        <w:rPr>
          <w:rFonts w:cs="Times New Roman"/>
        </w:rPr>
        <w:t xml:space="preserve">Van </w:t>
      </w:r>
      <w:proofErr w:type="spellStart"/>
      <w:r w:rsidRPr="00F067F2">
        <w:rPr>
          <w:rFonts w:cs="Times New Roman"/>
        </w:rPr>
        <w:t>Hees</w:t>
      </w:r>
      <w:proofErr w:type="spellEnd"/>
      <w:r w:rsidRPr="00F067F2">
        <w:rPr>
          <w:rFonts w:cs="Times New Roman"/>
        </w:rPr>
        <w:t xml:space="preserve">, </w:t>
      </w:r>
      <w:r>
        <w:rPr>
          <w:rFonts w:cs="Times New Roman"/>
        </w:rPr>
        <w:t xml:space="preserve">V. T., </w:t>
      </w:r>
      <w:r w:rsidRPr="00F067F2">
        <w:rPr>
          <w:rFonts w:cs="Times New Roman"/>
        </w:rPr>
        <w:t xml:space="preserve">Fang, Z., Langford, J., </w:t>
      </w:r>
      <w:proofErr w:type="spellStart"/>
      <w:r w:rsidRPr="00F067F2">
        <w:rPr>
          <w:rFonts w:cs="Times New Roman"/>
        </w:rPr>
        <w:t>Assah</w:t>
      </w:r>
      <w:proofErr w:type="spellEnd"/>
      <w:r w:rsidRPr="00F067F2">
        <w:rPr>
          <w:rFonts w:cs="Times New Roman"/>
        </w:rPr>
        <w:t xml:space="preserve">, F., Mohammad, A., da Silva, I. C. M., </w:t>
      </w:r>
      <w:proofErr w:type="spellStart"/>
      <w:r w:rsidRPr="00F067F2">
        <w:rPr>
          <w:rFonts w:cs="Times New Roman"/>
        </w:rPr>
        <w:t>Trenell</w:t>
      </w:r>
      <w:proofErr w:type="spellEnd"/>
      <w:r w:rsidRPr="00F067F2">
        <w:rPr>
          <w:rFonts w:cs="Times New Roman"/>
        </w:rPr>
        <w:t xml:space="preserve">, M. I., White, T., Wareham, N. J., Brage, S. (2014). Autocalibration of accelerometer data for free-living physical activity assessment using local gravity and temperature: an evaluation on four continents. Journal of Applied Physiology (1985), 117(7), 738–744. </w:t>
      </w:r>
      <w:r>
        <w:rPr>
          <w:rFonts w:cs="Times New Roman"/>
        </w:rPr>
        <w:t>doi:</w:t>
      </w:r>
      <w:r w:rsidRPr="00F067F2">
        <w:rPr>
          <w:rFonts w:cs="Times New Roman"/>
        </w:rPr>
        <w:t>10.1152/japplphysiol.00421.2014</w:t>
      </w:r>
    </w:p>
    <w:p w14:paraId="356D38B9" w14:textId="09B66C96" w:rsidR="00D14747" w:rsidRPr="00E87A0B" w:rsidRDefault="00D14747" w:rsidP="00D14747">
      <w:pPr>
        <w:pStyle w:val="ListParagraph"/>
        <w:numPr>
          <w:ilvl w:val="0"/>
          <w:numId w:val="1"/>
        </w:numPr>
        <w:rPr>
          <w:rFonts w:cs="Times New Roman"/>
        </w:rPr>
      </w:pPr>
      <w:r w:rsidRPr="005575A0">
        <w:rPr>
          <w:rFonts w:cs="Times New Roman"/>
        </w:rPr>
        <w:t xml:space="preserve">Bai, </w:t>
      </w:r>
      <w:r>
        <w:rPr>
          <w:rFonts w:cs="Times New Roman"/>
        </w:rPr>
        <w:t xml:space="preserve">J., </w:t>
      </w:r>
      <w:r w:rsidRPr="005575A0">
        <w:rPr>
          <w:rFonts w:cs="Times New Roman"/>
        </w:rPr>
        <w:t xml:space="preserve">Di, C., Xiao, L., Evenson, K. R., LaCroix, A. Z., </w:t>
      </w:r>
      <w:proofErr w:type="spellStart"/>
      <w:r w:rsidRPr="005575A0">
        <w:rPr>
          <w:rFonts w:cs="Times New Roman"/>
        </w:rPr>
        <w:t>Crainiceanu</w:t>
      </w:r>
      <w:proofErr w:type="spellEnd"/>
      <w:r w:rsidRPr="005575A0">
        <w:rPr>
          <w:rFonts w:cs="Times New Roman"/>
        </w:rPr>
        <w:t xml:space="preserve">, C. M., Buchner, D. M. (2016). An Activity Index for Raw Accelerometry Data and Its Comparison with Other Activity Metrics. </w:t>
      </w:r>
      <w:proofErr w:type="spellStart"/>
      <w:r w:rsidRPr="005575A0">
        <w:rPr>
          <w:rFonts w:cs="Times New Roman"/>
        </w:rPr>
        <w:t>PloS</w:t>
      </w:r>
      <w:proofErr w:type="spellEnd"/>
      <w:r w:rsidRPr="005575A0">
        <w:rPr>
          <w:rFonts w:cs="Times New Roman"/>
        </w:rPr>
        <w:t xml:space="preserve"> One, 11(8), e0160644–e0160644. </w:t>
      </w:r>
      <w:proofErr w:type="gramStart"/>
      <w:r>
        <w:rPr>
          <w:rFonts w:cs="Times New Roman"/>
        </w:rPr>
        <w:t>doi:</w:t>
      </w:r>
      <w:r w:rsidRPr="005575A0">
        <w:rPr>
          <w:rFonts w:cs="Times New Roman"/>
        </w:rPr>
        <w:t>10.1371/journal.pone</w:t>
      </w:r>
      <w:proofErr w:type="gramEnd"/>
      <w:r w:rsidRPr="005575A0">
        <w:rPr>
          <w:rFonts w:cs="Times New Roman"/>
        </w:rPr>
        <w:t>.0160644</w:t>
      </w:r>
      <w:bookmarkStart w:id="74" w:name="Table"/>
      <w:bookmarkStart w:id="75" w:name="Footnotes"/>
      <w:bookmarkEnd w:id="74"/>
      <w:bookmarkEnd w:id="75"/>
    </w:p>
    <w:p w14:paraId="130D7215" w14:textId="02F30CCF" w:rsidR="009B0F00" w:rsidRPr="00E87A0B" w:rsidRDefault="009B0F00" w:rsidP="00D14747">
      <w:pPr>
        <w:rPr>
          <w:rFonts w:cs="Times New Roman"/>
        </w:rPr>
      </w:pPr>
    </w:p>
    <w:sectPr w:rsidR="009B0F00" w:rsidRPr="00E87A0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44988F" w14:textId="77777777" w:rsidR="002F1AD5" w:rsidRDefault="002F1AD5" w:rsidP="00957C48">
      <w:r>
        <w:separator/>
      </w:r>
    </w:p>
  </w:endnote>
  <w:endnote w:type="continuationSeparator" w:id="0">
    <w:p w14:paraId="42E96056" w14:textId="77777777" w:rsidR="002F1AD5" w:rsidRDefault="002F1AD5" w:rsidP="0095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4F98C" w14:textId="77777777" w:rsidR="002F1AD5" w:rsidRDefault="002F1AD5" w:rsidP="00957C48">
      <w:r>
        <w:separator/>
      </w:r>
    </w:p>
  </w:footnote>
  <w:footnote w:type="continuationSeparator" w:id="0">
    <w:p w14:paraId="6AABEF97" w14:textId="77777777" w:rsidR="002F1AD5" w:rsidRDefault="002F1AD5" w:rsidP="00957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ras, Marta">
    <w15:presenceInfo w15:providerId="AD" w15:userId="S::mkaras@hsph.harvard.edu::4f88cc2f-d50e-4b5d-b89a-f25813f602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5BDF"/>
    <w:rsid w:val="00007D03"/>
    <w:rsid w:val="00030551"/>
    <w:rsid w:val="00037A74"/>
    <w:rsid w:val="00037FF2"/>
    <w:rsid w:val="00046B77"/>
    <w:rsid w:val="000562CC"/>
    <w:rsid w:val="000574A1"/>
    <w:rsid w:val="000602DC"/>
    <w:rsid w:val="00070D00"/>
    <w:rsid w:val="00071DF8"/>
    <w:rsid w:val="00076536"/>
    <w:rsid w:val="00076A71"/>
    <w:rsid w:val="0008688D"/>
    <w:rsid w:val="0008698A"/>
    <w:rsid w:val="00094896"/>
    <w:rsid w:val="00096A15"/>
    <w:rsid w:val="000A1256"/>
    <w:rsid w:val="000A4A65"/>
    <w:rsid w:val="000A70D6"/>
    <w:rsid w:val="000B10D5"/>
    <w:rsid w:val="000B6C2B"/>
    <w:rsid w:val="000C0133"/>
    <w:rsid w:val="000E07FD"/>
    <w:rsid w:val="000F6351"/>
    <w:rsid w:val="00100153"/>
    <w:rsid w:val="0010201D"/>
    <w:rsid w:val="00107C2E"/>
    <w:rsid w:val="00115749"/>
    <w:rsid w:val="00123AA6"/>
    <w:rsid w:val="00124B62"/>
    <w:rsid w:val="00132B4F"/>
    <w:rsid w:val="0014226F"/>
    <w:rsid w:val="00144F49"/>
    <w:rsid w:val="00145897"/>
    <w:rsid w:val="001520A1"/>
    <w:rsid w:val="00153BED"/>
    <w:rsid w:val="00154E3C"/>
    <w:rsid w:val="00180CD2"/>
    <w:rsid w:val="00186091"/>
    <w:rsid w:val="00191924"/>
    <w:rsid w:val="00196B3B"/>
    <w:rsid w:val="001A05B3"/>
    <w:rsid w:val="001A1146"/>
    <w:rsid w:val="001A2615"/>
    <w:rsid w:val="001A2DF1"/>
    <w:rsid w:val="001A5D6C"/>
    <w:rsid w:val="001B1EB6"/>
    <w:rsid w:val="001C7CAA"/>
    <w:rsid w:val="001D10AE"/>
    <w:rsid w:val="001E4049"/>
    <w:rsid w:val="001E5D4B"/>
    <w:rsid w:val="001E69D3"/>
    <w:rsid w:val="00204704"/>
    <w:rsid w:val="00206388"/>
    <w:rsid w:val="00206502"/>
    <w:rsid w:val="00213673"/>
    <w:rsid w:val="00213C75"/>
    <w:rsid w:val="00214B40"/>
    <w:rsid w:val="0023704D"/>
    <w:rsid w:val="00240807"/>
    <w:rsid w:val="002411BD"/>
    <w:rsid w:val="00254D72"/>
    <w:rsid w:val="00256022"/>
    <w:rsid w:val="002572C9"/>
    <w:rsid w:val="00262FCE"/>
    <w:rsid w:val="00273C8A"/>
    <w:rsid w:val="00274FA4"/>
    <w:rsid w:val="002937F6"/>
    <w:rsid w:val="002A1380"/>
    <w:rsid w:val="002A4603"/>
    <w:rsid w:val="002A4765"/>
    <w:rsid w:val="002B2F6E"/>
    <w:rsid w:val="002B77D5"/>
    <w:rsid w:val="002C60B8"/>
    <w:rsid w:val="002D525F"/>
    <w:rsid w:val="002D69C3"/>
    <w:rsid w:val="002E0296"/>
    <w:rsid w:val="002E067F"/>
    <w:rsid w:val="002E2147"/>
    <w:rsid w:val="002E5525"/>
    <w:rsid w:val="002F1AD5"/>
    <w:rsid w:val="002F283A"/>
    <w:rsid w:val="002F62B6"/>
    <w:rsid w:val="0030074C"/>
    <w:rsid w:val="00310A9A"/>
    <w:rsid w:val="003125AC"/>
    <w:rsid w:val="00313185"/>
    <w:rsid w:val="003265D0"/>
    <w:rsid w:val="00330F8D"/>
    <w:rsid w:val="003320AC"/>
    <w:rsid w:val="0033250E"/>
    <w:rsid w:val="00344770"/>
    <w:rsid w:val="00352DA1"/>
    <w:rsid w:val="00353F37"/>
    <w:rsid w:val="0035660C"/>
    <w:rsid w:val="0036454B"/>
    <w:rsid w:val="003676BB"/>
    <w:rsid w:val="00382908"/>
    <w:rsid w:val="00386C2B"/>
    <w:rsid w:val="003928DE"/>
    <w:rsid w:val="003973AC"/>
    <w:rsid w:val="003A733F"/>
    <w:rsid w:val="003B0DF8"/>
    <w:rsid w:val="003B27DD"/>
    <w:rsid w:val="003C153A"/>
    <w:rsid w:val="003C2FB1"/>
    <w:rsid w:val="003D2E5C"/>
    <w:rsid w:val="003D5375"/>
    <w:rsid w:val="003D57A8"/>
    <w:rsid w:val="003E2225"/>
    <w:rsid w:val="003F0301"/>
    <w:rsid w:val="003F252F"/>
    <w:rsid w:val="00407916"/>
    <w:rsid w:val="00420DCC"/>
    <w:rsid w:val="00423A4E"/>
    <w:rsid w:val="00424EA6"/>
    <w:rsid w:val="00427835"/>
    <w:rsid w:val="004415E5"/>
    <w:rsid w:val="00441B8B"/>
    <w:rsid w:val="004435AE"/>
    <w:rsid w:val="00445C9B"/>
    <w:rsid w:val="00447406"/>
    <w:rsid w:val="004566EA"/>
    <w:rsid w:val="0046618D"/>
    <w:rsid w:val="0047277B"/>
    <w:rsid w:val="00472AD5"/>
    <w:rsid w:val="004801D6"/>
    <w:rsid w:val="0048059C"/>
    <w:rsid w:val="00480A58"/>
    <w:rsid w:val="00481007"/>
    <w:rsid w:val="00485018"/>
    <w:rsid w:val="00493C77"/>
    <w:rsid w:val="004962AE"/>
    <w:rsid w:val="004A19AD"/>
    <w:rsid w:val="004A42CA"/>
    <w:rsid w:val="004A4DD5"/>
    <w:rsid w:val="004A7C15"/>
    <w:rsid w:val="004B1FC6"/>
    <w:rsid w:val="004B2852"/>
    <w:rsid w:val="004B3D29"/>
    <w:rsid w:val="004C2A9A"/>
    <w:rsid w:val="004C7046"/>
    <w:rsid w:val="004D7EFA"/>
    <w:rsid w:val="004E7B31"/>
    <w:rsid w:val="004F0D20"/>
    <w:rsid w:val="004F2332"/>
    <w:rsid w:val="004F3468"/>
    <w:rsid w:val="004F7A07"/>
    <w:rsid w:val="00502F46"/>
    <w:rsid w:val="005102F5"/>
    <w:rsid w:val="00513FDA"/>
    <w:rsid w:val="00515897"/>
    <w:rsid w:val="00524D72"/>
    <w:rsid w:val="00530038"/>
    <w:rsid w:val="00530E75"/>
    <w:rsid w:val="005376FC"/>
    <w:rsid w:val="00540483"/>
    <w:rsid w:val="00541F75"/>
    <w:rsid w:val="005435AA"/>
    <w:rsid w:val="005575A0"/>
    <w:rsid w:val="005712AC"/>
    <w:rsid w:val="00583C58"/>
    <w:rsid w:val="0059185F"/>
    <w:rsid w:val="005A02D2"/>
    <w:rsid w:val="005A0F2C"/>
    <w:rsid w:val="005B3522"/>
    <w:rsid w:val="005B35BE"/>
    <w:rsid w:val="005B4A90"/>
    <w:rsid w:val="005B629A"/>
    <w:rsid w:val="005C1612"/>
    <w:rsid w:val="005C3508"/>
    <w:rsid w:val="005D503E"/>
    <w:rsid w:val="005D58BA"/>
    <w:rsid w:val="005E0993"/>
    <w:rsid w:val="005E303D"/>
    <w:rsid w:val="005F1BDE"/>
    <w:rsid w:val="00603F2B"/>
    <w:rsid w:val="006045CD"/>
    <w:rsid w:val="0060675C"/>
    <w:rsid w:val="006078E6"/>
    <w:rsid w:val="00611F12"/>
    <w:rsid w:val="0062757D"/>
    <w:rsid w:val="00637588"/>
    <w:rsid w:val="006439F1"/>
    <w:rsid w:val="00654C97"/>
    <w:rsid w:val="00657882"/>
    <w:rsid w:val="00660442"/>
    <w:rsid w:val="00660CE4"/>
    <w:rsid w:val="006627B9"/>
    <w:rsid w:val="00663D06"/>
    <w:rsid w:val="0066684A"/>
    <w:rsid w:val="006712AA"/>
    <w:rsid w:val="00673C66"/>
    <w:rsid w:val="006773E3"/>
    <w:rsid w:val="00680613"/>
    <w:rsid w:val="00690159"/>
    <w:rsid w:val="006954A5"/>
    <w:rsid w:val="006A391F"/>
    <w:rsid w:val="006B0C11"/>
    <w:rsid w:val="006B143B"/>
    <w:rsid w:val="006B4792"/>
    <w:rsid w:val="006B7E71"/>
    <w:rsid w:val="006C4A89"/>
    <w:rsid w:val="006E4499"/>
    <w:rsid w:val="006E4B3D"/>
    <w:rsid w:val="00701ACF"/>
    <w:rsid w:val="007054D5"/>
    <w:rsid w:val="007057F4"/>
    <w:rsid w:val="00706DC1"/>
    <w:rsid w:val="00707004"/>
    <w:rsid w:val="00716770"/>
    <w:rsid w:val="0071770B"/>
    <w:rsid w:val="00722248"/>
    <w:rsid w:val="00722C3A"/>
    <w:rsid w:val="00722F92"/>
    <w:rsid w:val="00723A48"/>
    <w:rsid w:val="00725AB8"/>
    <w:rsid w:val="0073011C"/>
    <w:rsid w:val="00733729"/>
    <w:rsid w:val="0074140A"/>
    <w:rsid w:val="00745595"/>
    <w:rsid w:val="007528E1"/>
    <w:rsid w:val="007603DB"/>
    <w:rsid w:val="00767F0A"/>
    <w:rsid w:val="007765CE"/>
    <w:rsid w:val="00791F8E"/>
    <w:rsid w:val="00795AB9"/>
    <w:rsid w:val="00797949"/>
    <w:rsid w:val="007B0A76"/>
    <w:rsid w:val="007B23EA"/>
    <w:rsid w:val="007B3BE6"/>
    <w:rsid w:val="007C566D"/>
    <w:rsid w:val="007C715D"/>
    <w:rsid w:val="007D666F"/>
    <w:rsid w:val="007F2BF5"/>
    <w:rsid w:val="007F421A"/>
    <w:rsid w:val="00826544"/>
    <w:rsid w:val="00831164"/>
    <w:rsid w:val="008315AB"/>
    <w:rsid w:val="008437D1"/>
    <w:rsid w:val="00844726"/>
    <w:rsid w:val="00864852"/>
    <w:rsid w:val="0086667A"/>
    <w:rsid w:val="008670BB"/>
    <w:rsid w:val="00870464"/>
    <w:rsid w:val="008742CE"/>
    <w:rsid w:val="008755D9"/>
    <w:rsid w:val="00886AFE"/>
    <w:rsid w:val="0089282F"/>
    <w:rsid w:val="008931E6"/>
    <w:rsid w:val="00893717"/>
    <w:rsid w:val="008A0914"/>
    <w:rsid w:val="008A0F4C"/>
    <w:rsid w:val="008A62E2"/>
    <w:rsid w:val="008A7B64"/>
    <w:rsid w:val="008B1F4F"/>
    <w:rsid w:val="008B36DC"/>
    <w:rsid w:val="008B48A7"/>
    <w:rsid w:val="008B79AD"/>
    <w:rsid w:val="008C0C18"/>
    <w:rsid w:val="008C4603"/>
    <w:rsid w:val="008C666C"/>
    <w:rsid w:val="008F63BB"/>
    <w:rsid w:val="00900035"/>
    <w:rsid w:val="00905D88"/>
    <w:rsid w:val="00907F09"/>
    <w:rsid w:val="009222E9"/>
    <w:rsid w:val="00925250"/>
    <w:rsid w:val="00931B59"/>
    <w:rsid w:val="00931C15"/>
    <w:rsid w:val="0093342A"/>
    <w:rsid w:val="00933EA5"/>
    <w:rsid w:val="00936FCE"/>
    <w:rsid w:val="00937476"/>
    <w:rsid w:val="00937947"/>
    <w:rsid w:val="00944E43"/>
    <w:rsid w:val="00946106"/>
    <w:rsid w:val="0094722B"/>
    <w:rsid w:val="00947BC4"/>
    <w:rsid w:val="00951390"/>
    <w:rsid w:val="00953E86"/>
    <w:rsid w:val="00957385"/>
    <w:rsid w:val="00957C48"/>
    <w:rsid w:val="009758EB"/>
    <w:rsid w:val="00985B41"/>
    <w:rsid w:val="00990AB6"/>
    <w:rsid w:val="00992BB4"/>
    <w:rsid w:val="009935CF"/>
    <w:rsid w:val="00994909"/>
    <w:rsid w:val="009A4AA5"/>
    <w:rsid w:val="009B0F00"/>
    <w:rsid w:val="009B2639"/>
    <w:rsid w:val="009B63D0"/>
    <w:rsid w:val="009B6879"/>
    <w:rsid w:val="009B6A8E"/>
    <w:rsid w:val="009C53A1"/>
    <w:rsid w:val="009D0D40"/>
    <w:rsid w:val="009D2505"/>
    <w:rsid w:val="009D464C"/>
    <w:rsid w:val="009D5F9B"/>
    <w:rsid w:val="009F08E5"/>
    <w:rsid w:val="009F67D4"/>
    <w:rsid w:val="00A0257D"/>
    <w:rsid w:val="00A03741"/>
    <w:rsid w:val="00A11260"/>
    <w:rsid w:val="00A23A26"/>
    <w:rsid w:val="00A23F35"/>
    <w:rsid w:val="00A3321E"/>
    <w:rsid w:val="00A36204"/>
    <w:rsid w:val="00A3786A"/>
    <w:rsid w:val="00A4097A"/>
    <w:rsid w:val="00A40AA3"/>
    <w:rsid w:val="00A4143D"/>
    <w:rsid w:val="00A43F45"/>
    <w:rsid w:val="00A46F3A"/>
    <w:rsid w:val="00A573B0"/>
    <w:rsid w:val="00A6168A"/>
    <w:rsid w:val="00A630DC"/>
    <w:rsid w:val="00A6436A"/>
    <w:rsid w:val="00A67C96"/>
    <w:rsid w:val="00A71201"/>
    <w:rsid w:val="00A73703"/>
    <w:rsid w:val="00A91555"/>
    <w:rsid w:val="00A967AD"/>
    <w:rsid w:val="00AA09CF"/>
    <w:rsid w:val="00AA0B58"/>
    <w:rsid w:val="00AB28CA"/>
    <w:rsid w:val="00AB5553"/>
    <w:rsid w:val="00AB65D1"/>
    <w:rsid w:val="00AB72C9"/>
    <w:rsid w:val="00AC3D29"/>
    <w:rsid w:val="00AE4687"/>
    <w:rsid w:val="00AE4CC3"/>
    <w:rsid w:val="00AF59D2"/>
    <w:rsid w:val="00B0704B"/>
    <w:rsid w:val="00B10721"/>
    <w:rsid w:val="00B237DD"/>
    <w:rsid w:val="00B24343"/>
    <w:rsid w:val="00B3557A"/>
    <w:rsid w:val="00B43296"/>
    <w:rsid w:val="00B4482F"/>
    <w:rsid w:val="00B51DC3"/>
    <w:rsid w:val="00B603F8"/>
    <w:rsid w:val="00B6406A"/>
    <w:rsid w:val="00B71250"/>
    <w:rsid w:val="00B7651A"/>
    <w:rsid w:val="00B80390"/>
    <w:rsid w:val="00B87B4F"/>
    <w:rsid w:val="00B91B6D"/>
    <w:rsid w:val="00B973F1"/>
    <w:rsid w:val="00BB67AE"/>
    <w:rsid w:val="00BB6DC8"/>
    <w:rsid w:val="00BC13CB"/>
    <w:rsid w:val="00BD390B"/>
    <w:rsid w:val="00BD481C"/>
    <w:rsid w:val="00BD6003"/>
    <w:rsid w:val="00BD64AF"/>
    <w:rsid w:val="00BD7C9E"/>
    <w:rsid w:val="00BE4851"/>
    <w:rsid w:val="00BF1209"/>
    <w:rsid w:val="00BF65B1"/>
    <w:rsid w:val="00C11C73"/>
    <w:rsid w:val="00C12B93"/>
    <w:rsid w:val="00C165FC"/>
    <w:rsid w:val="00C21270"/>
    <w:rsid w:val="00C2140C"/>
    <w:rsid w:val="00C21B4E"/>
    <w:rsid w:val="00C21E39"/>
    <w:rsid w:val="00C306F5"/>
    <w:rsid w:val="00C37E5E"/>
    <w:rsid w:val="00C41404"/>
    <w:rsid w:val="00C44B1B"/>
    <w:rsid w:val="00C456E6"/>
    <w:rsid w:val="00C45A80"/>
    <w:rsid w:val="00C56211"/>
    <w:rsid w:val="00C625A3"/>
    <w:rsid w:val="00C70FFE"/>
    <w:rsid w:val="00C734A2"/>
    <w:rsid w:val="00C814B0"/>
    <w:rsid w:val="00C840AA"/>
    <w:rsid w:val="00CA64F2"/>
    <w:rsid w:val="00CC2525"/>
    <w:rsid w:val="00CC396E"/>
    <w:rsid w:val="00CC5FD4"/>
    <w:rsid w:val="00CD6633"/>
    <w:rsid w:val="00CD72EB"/>
    <w:rsid w:val="00CE4D6D"/>
    <w:rsid w:val="00CE6F40"/>
    <w:rsid w:val="00CF5604"/>
    <w:rsid w:val="00CF6C7F"/>
    <w:rsid w:val="00CF6CCD"/>
    <w:rsid w:val="00CF7D0B"/>
    <w:rsid w:val="00D02829"/>
    <w:rsid w:val="00D03D87"/>
    <w:rsid w:val="00D14747"/>
    <w:rsid w:val="00D1644C"/>
    <w:rsid w:val="00D17247"/>
    <w:rsid w:val="00D2352C"/>
    <w:rsid w:val="00D268F4"/>
    <w:rsid w:val="00D26D40"/>
    <w:rsid w:val="00D405B2"/>
    <w:rsid w:val="00D44778"/>
    <w:rsid w:val="00D45417"/>
    <w:rsid w:val="00D472A9"/>
    <w:rsid w:val="00D54C0A"/>
    <w:rsid w:val="00D67716"/>
    <w:rsid w:val="00D71C20"/>
    <w:rsid w:val="00D726B6"/>
    <w:rsid w:val="00D83418"/>
    <w:rsid w:val="00D841FB"/>
    <w:rsid w:val="00D86683"/>
    <w:rsid w:val="00D95E82"/>
    <w:rsid w:val="00D96D38"/>
    <w:rsid w:val="00D973B1"/>
    <w:rsid w:val="00DA2851"/>
    <w:rsid w:val="00DA3475"/>
    <w:rsid w:val="00DA5457"/>
    <w:rsid w:val="00DA67F4"/>
    <w:rsid w:val="00DA73D7"/>
    <w:rsid w:val="00DB7ECA"/>
    <w:rsid w:val="00DC1C71"/>
    <w:rsid w:val="00DC3231"/>
    <w:rsid w:val="00DC3980"/>
    <w:rsid w:val="00DD4392"/>
    <w:rsid w:val="00DE5DF9"/>
    <w:rsid w:val="00DF27B9"/>
    <w:rsid w:val="00E021F9"/>
    <w:rsid w:val="00E05C9B"/>
    <w:rsid w:val="00E062FF"/>
    <w:rsid w:val="00E06F7F"/>
    <w:rsid w:val="00E126B5"/>
    <w:rsid w:val="00E26F76"/>
    <w:rsid w:val="00E27511"/>
    <w:rsid w:val="00E3294A"/>
    <w:rsid w:val="00E3402F"/>
    <w:rsid w:val="00E351C4"/>
    <w:rsid w:val="00E410F1"/>
    <w:rsid w:val="00E435C7"/>
    <w:rsid w:val="00E4474F"/>
    <w:rsid w:val="00E45F55"/>
    <w:rsid w:val="00E53B95"/>
    <w:rsid w:val="00E5446E"/>
    <w:rsid w:val="00E557C0"/>
    <w:rsid w:val="00E60C0C"/>
    <w:rsid w:val="00E61750"/>
    <w:rsid w:val="00E62CDC"/>
    <w:rsid w:val="00E70D5C"/>
    <w:rsid w:val="00E76244"/>
    <w:rsid w:val="00E85A59"/>
    <w:rsid w:val="00E87A0B"/>
    <w:rsid w:val="00E904E5"/>
    <w:rsid w:val="00E91BEC"/>
    <w:rsid w:val="00EA18F4"/>
    <w:rsid w:val="00EA1C35"/>
    <w:rsid w:val="00EA4FB4"/>
    <w:rsid w:val="00EA5D6E"/>
    <w:rsid w:val="00EA62AD"/>
    <w:rsid w:val="00EB6E35"/>
    <w:rsid w:val="00ED0395"/>
    <w:rsid w:val="00ED0BE8"/>
    <w:rsid w:val="00ED1A5A"/>
    <w:rsid w:val="00ED31F6"/>
    <w:rsid w:val="00ED4C77"/>
    <w:rsid w:val="00EE068D"/>
    <w:rsid w:val="00EE0D9A"/>
    <w:rsid w:val="00EE3D61"/>
    <w:rsid w:val="00EE5E13"/>
    <w:rsid w:val="00EF57C1"/>
    <w:rsid w:val="00EF5BB5"/>
    <w:rsid w:val="00EF7F97"/>
    <w:rsid w:val="00F05D4A"/>
    <w:rsid w:val="00F067F2"/>
    <w:rsid w:val="00F07324"/>
    <w:rsid w:val="00F11CAB"/>
    <w:rsid w:val="00F1220F"/>
    <w:rsid w:val="00F22B91"/>
    <w:rsid w:val="00F238F3"/>
    <w:rsid w:val="00F255AE"/>
    <w:rsid w:val="00F361D8"/>
    <w:rsid w:val="00F44404"/>
    <w:rsid w:val="00F537A6"/>
    <w:rsid w:val="00F55EE2"/>
    <w:rsid w:val="00F561D2"/>
    <w:rsid w:val="00F56D64"/>
    <w:rsid w:val="00F63263"/>
    <w:rsid w:val="00F63A18"/>
    <w:rsid w:val="00F6600B"/>
    <w:rsid w:val="00F81E81"/>
    <w:rsid w:val="00F821FD"/>
    <w:rsid w:val="00F8431E"/>
    <w:rsid w:val="00F91DE8"/>
    <w:rsid w:val="00FA4758"/>
    <w:rsid w:val="00FA5413"/>
    <w:rsid w:val="00FA62D4"/>
    <w:rsid w:val="00FB5C65"/>
    <w:rsid w:val="00FD3B96"/>
    <w:rsid w:val="00FD5790"/>
    <w:rsid w:val="00FE1DBB"/>
    <w:rsid w:val="00FE6E6E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0EADE7F-01AE-B84A-AC3C-B825F20A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Footer">
    <w:name w:val="footer"/>
    <w:basedOn w:val="Normal"/>
    <w:link w:val="FooterChar"/>
    <w:uiPriority w:val="99"/>
    <w:unhideWhenUsed/>
    <w:rsid w:val="004435A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435A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11C73"/>
  </w:style>
  <w:style w:type="character" w:styleId="PlaceholderText">
    <w:name w:val="Placeholder Text"/>
    <w:basedOn w:val="DefaultParagraphFont"/>
    <w:uiPriority w:val="99"/>
    <w:semiHidden/>
    <w:rsid w:val="00123A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A8FBDB-B05F-1844-A3F7-C20A5674F856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008</Words>
  <Characters>57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ta Karas</cp:lastModifiedBy>
  <cp:revision>22</cp:revision>
  <cp:lastPrinted>2022-04-25T16:58:00Z</cp:lastPrinted>
  <dcterms:created xsi:type="dcterms:W3CDTF">2022-05-04T18:59:00Z</dcterms:created>
  <dcterms:modified xsi:type="dcterms:W3CDTF">2022-07-05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604</vt:lpwstr>
  </property>
  <property fmtid="{D5CDD505-2E9C-101B-9397-08002B2CF9AE}" pid="3" name="grammarly_documentContext">
    <vt:lpwstr>{"goals":[],"domain":"general","emotions":[],"dialect":"american"}</vt:lpwstr>
  </property>
</Properties>
</file>